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30D4" w:rsidRDefault="007930D4" w:rsidP="007930D4">
      <w:pPr>
        <w:rPr>
          <w:b/>
          <w:sz w:val="24"/>
        </w:rPr>
      </w:pPr>
      <w:proofErr w:type="gramStart"/>
      <w:r w:rsidRPr="007E43B9">
        <w:rPr>
          <w:b/>
          <w:sz w:val="24"/>
        </w:rPr>
        <w:t>Table s</w:t>
      </w:r>
      <w:r>
        <w:rPr>
          <w:rFonts w:hint="eastAsia"/>
          <w:b/>
          <w:sz w:val="24"/>
        </w:rPr>
        <w:t>2</w:t>
      </w:r>
      <w:r w:rsidRPr="007E43B9">
        <w:rPr>
          <w:b/>
          <w:sz w:val="24"/>
        </w:rPr>
        <w:t>.</w:t>
      </w:r>
      <w:proofErr w:type="gramEnd"/>
      <w:r w:rsidRPr="007E43B9">
        <w:rPr>
          <w:b/>
          <w:sz w:val="24"/>
        </w:rPr>
        <w:t xml:space="preserve"> </w:t>
      </w:r>
      <w:proofErr w:type="gramStart"/>
      <w:r w:rsidRPr="007E43B9">
        <w:rPr>
          <w:b/>
          <w:sz w:val="24"/>
        </w:rPr>
        <w:t>Patient characteristics and clinical features</w:t>
      </w:r>
      <w:r>
        <w:rPr>
          <w:b/>
          <w:sz w:val="24"/>
        </w:rPr>
        <w:t xml:space="preserve"> for validation of circKEAP1</w:t>
      </w:r>
      <w:r w:rsidRPr="007E43B9">
        <w:rPr>
          <w:b/>
          <w:sz w:val="24"/>
        </w:rPr>
        <w:t>.</w:t>
      </w:r>
      <w:proofErr w:type="gramEnd"/>
    </w:p>
    <w:tbl>
      <w:tblPr>
        <w:tblW w:w="8421" w:type="dxa"/>
        <w:tblLook w:val="04A0" w:firstRow="1" w:lastRow="0" w:firstColumn="1" w:lastColumn="0" w:noHBand="0" w:noVBand="1"/>
      </w:tblPr>
      <w:tblGrid>
        <w:gridCol w:w="3890"/>
        <w:gridCol w:w="1652"/>
        <w:gridCol w:w="2879"/>
      </w:tblGrid>
      <w:tr w:rsidR="007930D4" w:rsidRPr="007E43B9" w:rsidTr="00DA537D">
        <w:trPr>
          <w:trHeight w:val="968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0D4" w:rsidRPr="007E43B9" w:rsidRDefault="007930D4" w:rsidP="00DA537D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7E43B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0D4" w:rsidRPr="007E43B9" w:rsidRDefault="007930D4" w:rsidP="00DA537D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7E43B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0D4" w:rsidRPr="007E43B9" w:rsidRDefault="007930D4" w:rsidP="00DA537D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7E43B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:szCs w:val="22"/>
              </w:rPr>
              <w:t>LUAD (n=105)</w:t>
            </w:r>
          </w:p>
        </w:tc>
      </w:tr>
      <w:tr w:rsidR="007930D4" w:rsidRPr="007E43B9" w:rsidTr="00DA537D">
        <w:trPr>
          <w:trHeight w:val="24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30D4" w:rsidRPr="007E43B9" w:rsidRDefault="007930D4" w:rsidP="00DA537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7E43B9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Average 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30D4" w:rsidRPr="007E43B9" w:rsidRDefault="007930D4" w:rsidP="00DA537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30D4" w:rsidRPr="007E43B9" w:rsidRDefault="007930D4" w:rsidP="00DA537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7E43B9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66.3±9.8</w:t>
            </w:r>
          </w:p>
        </w:tc>
      </w:tr>
      <w:tr w:rsidR="007930D4" w:rsidRPr="007E43B9" w:rsidTr="00DA537D">
        <w:trPr>
          <w:trHeight w:val="877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30D4" w:rsidRPr="007E43B9" w:rsidRDefault="007930D4" w:rsidP="00DA537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7E43B9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30D4" w:rsidRPr="007E43B9" w:rsidRDefault="007930D4" w:rsidP="00DA537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7E43B9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30D4" w:rsidRPr="007E43B9" w:rsidRDefault="007930D4" w:rsidP="00DA537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7E43B9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4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1"/>
              </w:rPr>
              <w:t>9</w:t>
            </w:r>
          </w:p>
        </w:tc>
      </w:tr>
      <w:tr w:rsidR="007930D4" w:rsidRPr="007E43B9" w:rsidTr="00DA537D">
        <w:trPr>
          <w:trHeight w:val="8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0D4" w:rsidRPr="007E43B9" w:rsidRDefault="007930D4" w:rsidP="00DA537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30D4" w:rsidRPr="007E43B9" w:rsidRDefault="007930D4" w:rsidP="00DA537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7E43B9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30D4" w:rsidRPr="007E43B9" w:rsidRDefault="007930D4" w:rsidP="00DA537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7E43B9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5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1"/>
              </w:rPr>
              <w:t>6</w:t>
            </w:r>
          </w:p>
        </w:tc>
      </w:tr>
      <w:tr w:rsidR="007930D4" w:rsidRPr="007E43B9" w:rsidTr="00DA537D">
        <w:trPr>
          <w:trHeight w:val="968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930D4" w:rsidRPr="007E43B9" w:rsidRDefault="007930D4" w:rsidP="00DA537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7E43B9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30D4" w:rsidRPr="007E43B9" w:rsidRDefault="007930D4" w:rsidP="00DA537D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Cs w:val="21"/>
              </w:rPr>
            </w:pPr>
            <w:r w:rsidRPr="007E43B9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Cs w:val="21"/>
              </w:rPr>
              <w:t>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30D4" w:rsidRPr="007E43B9" w:rsidRDefault="007930D4" w:rsidP="00DA537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7E43B9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47</w:t>
            </w:r>
          </w:p>
        </w:tc>
      </w:tr>
      <w:tr w:rsidR="007930D4" w:rsidRPr="007E43B9" w:rsidTr="00DA537D">
        <w:trPr>
          <w:trHeight w:val="96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930D4" w:rsidRPr="007E43B9" w:rsidRDefault="007930D4" w:rsidP="00DA537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30D4" w:rsidRPr="007E43B9" w:rsidRDefault="007930D4" w:rsidP="00DA537D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Cs w:val="21"/>
              </w:rPr>
            </w:pPr>
            <w:r w:rsidRPr="007E43B9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Cs w:val="21"/>
              </w:rPr>
              <w:t>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30D4" w:rsidRPr="007E43B9" w:rsidRDefault="007930D4" w:rsidP="00DA537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7E43B9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32</w:t>
            </w:r>
          </w:p>
        </w:tc>
      </w:tr>
      <w:tr w:rsidR="007930D4" w:rsidRPr="007E43B9" w:rsidTr="00DA537D">
        <w:trPr>
          <w:trHeight w:val="96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930D4" w:rsidRPr="007E43B9" w:rsidRDefault="007930D4" w:rsidP="00DA537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30D4" w:rsidRPr="007E43B9" w:rsidRDefault="007930D4" w:rsidP="00DA537D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Cs w:val="21"/>
              </w:rPr>
            </w:pPr>
            <w:r w:rsidRPr="007E43B9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30D4" w:rsidRPr="007E43B9" w:rsidRDefault="007930D4" w:rsidP="00DA537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7E43B9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16</w:t>
            </w:r>
          </w:p>
        </w:tc>
      </w:tr>
      <w:tr w:rsidR="007930D4" w:rsidRPr="007E43B9" w:rsidTr="00DA537D">
        <w:trPr>
          <w:trHeight w:val="1015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930D4" w:rsidRPr="007E43B9" w:rsidRDefault="007930D4" w:rsidP="00DA537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930D4" w:rsidRPr="007E43B9" w:rsidRDefault="007930D4" w:rsidP="00DA537D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Cs w:val="21"/>
              </w:rPr>
            </w:pPr>
            <w:r w:rsidRPr="007E43B9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Cs w:val="21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930D4" w:rsidRPr="007E43B9" w:rsidRDefault="007930D4" w:rsidP="00DA537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7E43B9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10</w:t>
            </w:r>
          </w:p>
        </w:tc>
      </w:tr>
    </w:tbl>
    <w:p w:rsidR="007930D4" w:rsidRDefault="007930D4" w:rsidP="007930D4">
      <w:pPr>
        <w:rPr>
          <w:b/>
          <w:sz w:val="24"/>
        </w:rPr>
      </w:pPr>
    </w:p>
    <w:p w:rsidR="008D6698" w:rsidRDefault="008D6698">
      <w:bookmarkStart w:id="0" w:name="_GoBack"/>
      <w:bookmarkEnd w:id="0"/>
    </w:p>
    <w:sectPr w:rsidR="008D66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5876" w:rsidRDefault="000C5876" w:rsidP="007930D4">
      <w:r>
        <w:separator/>
      </w:r>
    </w:p>
  </w:endnote>
  <w:endnote w:type="continuationSeparator" w:id="0">
    <w:p w:rsidR="000C5876" w:rsidRDefault="000C5876" w:rsidP="007930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5876" w:rsidRDefault="000C5876" w:rsidP="007930D4">
      <w:r>
        <w:separator/>
      </w:r>
    </w:p>
  </w:footnote>
  <w:footnote w:type="continuationSeparator" w:id="0">
    <w:p w:rsidR="000C5876" w:rsidRDefault="000C5876" w:rsidP="007930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EA0"/>
    <w:rsid w:val="000C5876"/>
    <w:rsid w:val="007930D4"/>
    <w:rsid w:val="008D6698"/>
    <w:rsid w:val="00C67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30D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30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30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30D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30D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30D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30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30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30D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30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w</dc:creator>
  <cp:keywords/>
  <dc:description/>
  <cp:lastModifiedBy>lhw</cp:lastModifiedBy>
  <cp:revision>2</cp:revision>
  <dcterms:created xsi:type="dcterms:W3CDTF">2021-02-26T02:48:00Z</dcterms:created>
  <dcterms:modified xsi:type="dcterms:W3CDTF">2021-02-26T02:48:00Z</dcterms:modified>
</cp:coreProperties>
</file>